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0" locked="0" layoutInCell="1" allowOverlap="1" wp14:anchorId="5B20C360" wp14:editId="12F414EA">
            <wp:simplePos x="0" y="0"/>
            <wp:positionH relativeFrom="column">
              <wp:posOffset>3119215</wp:posOffset>
            </wp:positionH>
            <wp:positionV relativeFrom="paragraph">
              <wp:posOffset>-188007</wp:posOffset>
            </wp:positionV>
            <wp:extent cx="2452643" cy="3498513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94"/>
                    <a:stretch/>
                  </pic:blipFill>
                  <pic:spPr bwMode="auto">
                    <a:xfrm>
                      <a:off x="0" y="0"/>
                      <a:ext cx="2461205" cy="3510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8D32315" wp14:editId="16F5C0D0">
            <wp:simplePos x="0" y="0"/>
            <wp:positionH relativeFrom="column">
              <wp:posOffset>239282</wp:posOffset>
            </wp:positionH>
            <wp:positionV relativeFrom="paragraph">
              <wp:posOffset>-188006</wp:posOffset>
            </wp:positionV>
            <wp:extent cx="2409914" cy="3605978"/>
            <wp:effectExtent l="0" t="0" r="3175" b="127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405"/>
                    <a:stretch/>
                  </pic:blipFill>
                  <pic:spPr bwMode="auto">
                    <a:xfrm>
                      <a:off x="0" y="0"/>
                      <a:ext cx="2419342" cy="3620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:rsidR="00242C23" w:rsidRDefault="00242C23"/>
    <w:p w:rsidR="00F131F4" w:rsidRDefault="00F131F4"/>
    <w:p w:rsidR="00F131F4" w:rsidRDefault="00F131F4"/>
    <w:p w:rsidR="00F131F4" w:rsidRPr="00F131F4" w:rsidRDefault="00F131F4">
      <w:pPr>
        <w:rPr>
          <w:sz w:val="32"/>
          <w:szCs w:val="32"/>
        </w:rPr>
      </w:pPr>
    </w:p>
    <w:p w:rsidR="00F131F4" w:rsidRPr="00F131F4" w:rsidRDefault="00F131F4" w:rsidP="00F131F4">
      <w:pPr>
        <w:spacing w:after="120" w:line="240" w:lineRule="auto"/>
        <w:ind w:left="7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131F4">
        <w:rPr>
          <w:rFonts w:ascii="Times New Roman" w:eastAsia="Times New Roman" w:hAnsi="Times New Roman" w:cs="Times New Roman"/>
          <w:sz w:val="24"/>
          <w:szCs w:val="24"/>
        </w:rPr>
        <w:t>Supplementary figure 1. Analysis of (a) IgG and (b) IgM anti SARS-CoV2 ELISA between COVID-19, predating pandemic dengue, during pandemic dengue, and healthy donor samples. ns = non-significant; * = p &lt; 0.05; *** = p &lt; 0.01; **** = p &lt; 0.0001</w:t>
      </w:r>
    </w:p>
    <w:p w:rsidR="00F131F4" w:rsidRDefault="00F131F4"/>
    <w:p w:rsidR="00F131F4" w:rsidRDefault="00F131F4"/>
    <w:sectPr w:rsidR="00F131F4" w:rsidSect="006343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F4"/>
    <w:rsid w:val="00242C23"/>
    <w:rsid w:val="002B3F96"/>
    <w:rsid w:val="0063438B"/>
    <w:rsid w:val="00F13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1A59D96"/>
  <w15:chartTrackingRefBased/>
  <w15:docId w15:val="{7BD53668-8A00-E346-99E5-D50C60B25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F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ra Wungu</dc:creator>
  <cp:keywords/>
  <dc:description/>
  <cp:lastModifiedBy>Citra Wungu</cp:lastModifiedBy>
  <cp:revision>1</cp:revision>
  <dcterms:created xsi:type="dcterms:W3CDTF">2024-09-13T07:13:00Z</dcterms:created>
  <dcterms:modified xsi:type="dcterms:W3CDTF">2024-09-13T07:14:00Z</dcterms:modified>
</cp:coreProperties>
</file>